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0EB7F2">
      <w:pPr>
        <w:rPr>
          <w:rFonts w:hint="default"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28"/>
        </w:rPr>
        <w:t>Supplementary Material 1. Complete electronic search strategies</w:t>
      </w:r>
    </w:p>
    <w:p w14:paraId="14EB9EB8">
      <w:pPr>
        <w:rPr>
          <w:rFonts w:hint="default" w:ascii="Times New Roman" w:hAnsi="Times New Roman" w:cs="Times New Roman"/>
        </w:rPr>
      </w:pPr>
    </w:p>
    <w:p w14:paraId="1DEBD9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abase: PubMed  </w:t>
      </w:r>
    </w:p>
    <w:p w14:paraId="0E4242E2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e of last search: 31 August 2025  </w:t>
      </w:r>
    </w:p>
    <w:p w14:paraId="485A761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ime span: 1999/01/01–2025/08/31  </w:t>
      </w:r>
    </w:p>
    <w:p w14:paraId="4E963093">
      <w:pPr>
        <w:rPr>
          <w:rFonts w:hint="default" w:ascii="Times New Roman" w:hAnsi="Times New Roman" w:cs="Times New Roman"/>
        </w:rPr>
      </w:pPr>
    </w:p>
    <w:p w14:paraId="3BC676A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earch string:  </w:t>
      </w:r>
    </w:p>
    <w:p w14:paraId="4CED0D09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("diabetes mellitus"[MeSH] OR "diabetes mellitus, type 2"[MeSH] OR diabetes[tiab] OR diabetic[tiab]) AND ("community-acquired pneumonia"[MeSH] OR "pneumonia, bacterial"[MeSH] OR "pneumonia, viral"[MeSH] OR community-acquired[tiab] OR CAP[tiab]) AND (epidemiology[tiab] OR incidence[tiab] OR prevalence[tiab] OR mortality[tiab] OR pathophysiology[tiab] OR etiology[tiab] OR microbiology[tiab] OR pathogen*[tiab] OR treatment[tiab] OR therapy[tiab] OR prevention[tiab] OR vaccine*[tiab]) NOT (hospital-acquired[tiab] OR nosocomial[tiab] OR "healthcare-associated"[tiab]) Limits: Humans, English, Adult (≥19 y)</w:t>
      </w:r>
    </w:p>
    <w:p w14:paraId="0C5BBEA5">
      <w:pPr>
        <w:rPr>
          <w:rFonts w:hint="default" w:ascii="Times New Roman" w:hAnsi="Times New Roman" w:cs="Times New Roman"/>
        </w:rPr>
      </w:pPr>
    </w:p>
    <w:p w14:paraId="1D18D5B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abase: EMBASE  </w:t>
      </w:r>
    </w:p>
    <w:p w14:paraId="7595B2D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ime span: 1999–2025 Week 35  </w:t>
      </w:r>
    </w:p>
    <w:p w14:paraId="1DABE58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EMTREE terms:  </w:t>
      </w:r>
    </w:p>
    <w:p w14:paraId="66934D93"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/>
        </w:rPr>
        <w:t>('diabetes mellitus'/exp OR 'type 2 diabetes mellitus'/exp OR diabetes:ti,ab OR diabetic:ti,ab) AND ('community acquired pneumonia'/exp OR 'bacterial pneumonia'/exp OR 'viral pneumonia'/exp OR 'community acquired':ti,ab OR CAP:ti,ab) AND (epidemiology:ti,ab OR incidence:ti,ab OR prevalence:ti,ab OR mortality:ti,ab OR pathophysiology:ti,ab OR etiology:ti,ab OR microbiology:ti,ab OR pathogen*:ti,ab OR treatment:ti,ab OR therapy:ti,ab OR prevention:ti,ab OR vaccine*:ti,ab) NOT (hospital acquired:ti,ab OR nosocomial:ti,ab OR healthcare associated:ti,ab) AND [humans]/lim AND [adult]/lim AND [english]/lim</w:t>
      </w:r>
    </w:p>
    <w:p w14:paraId="51D98D3C">
      <w:pPr>
        <w:rPr>
          <w:rFonts w:hint="default" w:ascii="Times New Roman" w:hAnsi="Times New Roman" w:cs="Times New Roman"/>
        </w:rPr>
      </w:pPr>
    </w:p>
    <w:p w14:paraId="6EA84A7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abase: Cochrane Library (CENTRAL)  </w:t>
      </w:r>
    </w:p>
    <w:p w14:paraId="4A33E45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 MeSH descriptor: [Diabetes Mellitus] explode all trees  </w:t>
      </w:r>
    </w:p>
    <w:p w14:paraId="2AAF21C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2 MeSH descriptor: [Diabetes Mellitus, Type 2] explode all trees  </w:t>
      </w:r>
    </w:p>
    <w:p w14:paraId="44043F8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3 diabetes or diabetic:ti,ab  </w:t>
      </w:r>
    </w:p>
    <w:p w14:paraId="56A8B10E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4 #1 OR #2 OR #3  </w:t>
      </w:r>
    </w:p>
    <w:p w14:paraId="667EF7B7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5 MeSH descriptor: [Community-Acquired Infections] explode all trees  </w:t>
      </w:r>
    </w:p>
    <w:p w14:paraId="1D7256B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6 MeSH descriptor: [Pneumonia, Bacterial] explode all trees  </w:t>
      </w:r>
    </w:p>
    <w:p w14:paraId="78071A6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7 MeSH descriptor: [Pneumonia, Viral] explode all trees  </w:t>
      </w:r>
    </w:p>
    <w:p w14:paraId="0E58516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8 community-acquired or CAP:ti,ab  </w:t>
      </w:r>
    </w:p>
    <w:p w14:paraId="192BDFB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9 #5 OR #6 OR #7 OR #8  </w:t>
      </w:r>
    </w:p>
    <w:p w14:paraId="12E9006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0 epidemiology or incidence or prevalence or mortality or pathophysiology or etiology or microbiology or pathogen* or treatment or therapy or prevention or vaccine*:ti,ab  </w:t>
      </w:r>
    </w:p>
    <w:p w14:paraId="387CA87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1 #4 AND #9 AND #10  </w:t>
      </w:r>
    </w:p>
    <w:p w14:paraId="52FC3BF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2 hospital-acquired or nosocomial or healthcare-associated:ti,ab  </w:t>
      </w:r>
    </w:p>
    <w:p w14:paraId="6513477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#13 #11 NOT #12  </w:t>
      </w:r>
    </w:p>
    <w:p w14:paraId="62261C9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earch limited to Adult (≥19 y) and English.</w:t>
      </w:r>
    </w:p>
    <w:p w14:paraId="4BC25276">
      <w:pPr>
        <w:rPr>
          <w:rFonts w:hint="default" w:ascii="Times New Roman" w:hAnsi="Times New Roman" w:cs="Times New Roman"/>
        </w:rPr>
      </w:pPr>
    </w:p>
    <w:p w14:paraId="2D1551A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Database: Web of Science (Core Collection)  </w:t>
      </w:r>
    </w:p>
    <w:p w14:paraId="1FB445C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TS = ((diabetes OR diabetic) AND (community-acquired OR CAP) AND (epidemiology OR incidence OR prevalence OR mortality OR pathophysiology OR etiology OR microbiology OR pathogen* OR treatment OR therapy OR prevention OR vaccine*))  </w:t>
      </w:r>
    </w:p>
    <w:p w14:paraId="585A084F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NOT TS = (hospital-acquired OR nosocomial OR healthcare-associated)  </w:t>
      </w:r>
    </w:p>
    <w:p w14:paraId="461E471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fined by: English, Humans, Adult (19+ years), Time span 1999-08-31 to 2025-08-31.</w:t>
      </w:r>
    </w:p>
    <w:p w14:paraId="5E452DA2">
      <w:pPr>
        <w:rPr>
          <w:rFonts w:hint="default" w:ascii="Times New Roman" w:hAnsi="Times New Roman" w:cs="Times New Roma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6672B8"/>
    <w:rsid w:val="087864F3"/>
    <w:rsid w:val="1B6672B8"/>
    <w:rsid w:val="76F01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5T14:31:00Z</dcterms:created>
  <dc:creator>凭栏听雨</dc:creator>
  <cp:lastModifiedBy>凭栏听雨</cp:lastModifiedBy>
  <dcterms:modified xsi:type="dcterms:W3CDTF">2026-01-15T14:39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04635A455F04DD798BB994763755F33_11</vt:lpwstr>
  </property>
  <property fmtid="{D5CDD505-2E9C-101B-9397-08002B2CF9AE}" pid="4" name="KSOTemplateDocerSaveRecord">
    <vt:lpwstr>eyJoZGlkIjoiMDljYzUzMWQ4OWI0YzBkYjYzMDRhZTY5ZjZkYmFmYTgiLCJ1c2VySWQiOiI0MDI4MTI2NzgifQ==</vt:lpwstr>
  </property>
</Properties>
</file>